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437" w:rsidRDefault="00643437" w:rsidP="00643437">
      <w:proofErr w:type="gramStart"/>
      <w:r w:rsidRPr="00CE767D">
        <w:rPr>
          <w:b/>
        </w:rPr>
        <w:t>S6</w:t>
      </w:r>
      <w:r>
        <w:rPr>
          <w:b/>
        </w:rPr>
        <w:t xml:space="preserve"> </w:t>
      </w:r>
      <w:r w:rsidRPr="00CE767D">
        <w:rPr>
          <w:b/>
        </w:rPr>
        <w:t>Table</w:t>
      </w:r>
      <w:r>
        <w:rPr>
          <w:b/>
        </w:rPr>
        <w:t>.</w:t>
      </w:r>
      <w:proofErr w:type="gramEnd"/>
      <w:r w:rsidRPr="009D0E15">
        <w:t xml:space="preserve"> </w:t>
      </w:r>
      <w:r>
        <w:t xml:space="preserve"> </w:t>
      </w:r>
      <w:proofErr w:type="gramStart"/>
      <w:r w:rsidRPr="009D0E15">
        <w:rPr>
          <w:b/>
        </w:rPr>
        <w:t>ANOVA of the fitted log-linear Poisson model for dead manatee sighting patterns.</w:t>
      </w:r>
      <w:proofErr w:type="gramEnd"/>
      <w:r w:rsidRPr="009D0E15">
        <w:rPr>
          <w:b/>
        </w:rPr>
        <w:t xml:space="preserve"> </w:t>
      </w:r>
    </w:p>
    <w:p w:rsidR="00643437" w:rsidRDefault="00643437" w:rsidP="00643437"/>
    <w:tbl>
      <w:tblPr>
        <w:tblStyle w:val="Grilledutableau"/>
        <w:tblW w:w="0" w:type="auto"/>
        <w:tblLook w:val="04A0"/>
      </w:tblPr>
      <w:tblGrid>
        <w:gridCol w:w="1453"/>
        <w:gridCol w:w="399"/>
        <w:gridCol w:w="1035"/>
        <w:gridCol w:w="222"/>
        <w:gridCol w:w="440"/>
        <w:gridCol w:w="1035"/>
        <w:gridCol w:w="236"/>
        <w:gridCol w:w="939"/>
      </w:tblGrid>
      <w:tr w:rsidR="00643437" w:rsidTr="002835F5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643437" w:rsidRDefault="00643437" w:rsidP="002835F5">
            <w:r>
              <w:t>Term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643437" w:rsidRDefault="00643437" w:rsidP="002835F5">
            <w:pPr>
              <w:jc w:val="center"/>
            </w:pPr>
            <w:r>
              <w:t>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1475" w:type="dxa"/>
            <w:gridSpan w:val="2"/>
            <w:tcBorders>
              <w:left w:val="nil"/>
              <w:right w:val="nil"/>
            </w:tcBorders>
          </w:tcPr>
          <w:p w:rsidR="00643437" w:rsidRDefault="00643437" w:rsidP="002835F5">
            <w:pPr>
              <w:jc w:val="center"/>
            </w:pPr>
            <w:r>
              <w:t>Residual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643437" w:rsidRDefault="00643437" w:rsidP="002835F5">
            <w:proofErr w:type="spellStart"/>
            <w:r>
              <w:t>Prob</w:t>
            </w:r>
            <w:proofErr w:type="spellEnd"/>
            <w:r w:rsidRPr="007D0A5C">
              <w:rPr>
                <w:vertAlign w:val="superscript"/>
              </w:rPr>
              <w:t>†</w:t>
            </w:r>
          </w:p>
          <w:p w:rsidR="00643437" w:rsidRDefault="00643437" w:rsidP="002835F5"/>
        </w:tc>
      </w:tr>
      <w:tr w:rsidR="00643437" w:rsidTr="002835F5">
        <w:tc>
          <w:tcPr>
            <w:tcW w:w="0" w:type="auto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>
            <w:proofErr w:type="spellStart"/>
            <w: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>
            <w:r>
              <w:t>Dev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>
            <w:proofErr w:type="spellStart"/>
            <w:r>
              <w:t>Df</w:t>
            </w:r>
            <w:proofErr w:type="spellEnd"/>
          </w:p>
        </w:tc>
        <w:tc>
          <w:tcPr>
            <w:tcW w:w="10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>
            <w:r>
              <w:t>Devianc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/>
        </w:tc>
        <w:tc>
          <w:tcPr>
            <w:tcW w:w="0" w:type="auto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643437" w:rsidRDefault="00643437" w:rsidP="002835F5"/>
        </w:tc>
      </w:tr>
      <w:tr w:rsidR="00643437" w:rsidTr="002835F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3437" w:rsidRDefault="00643437" w:rsidP="002835F5">
            <w:r>
              <w:t>Nul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3437" w:rsidRDefault="00643437" w:rsidP="002835F5">
            <w:r>
              <w:t>2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643437" w:rsidRDefault="00643437" w:rsidP="002835F5">
            <w:r>
              <w:t>113.71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43437" w:rsidRDefault="00643437" w:rsidP="002835F5"/>
        </w:tc>
      </w:tr>
      <w:tr w:rsidR="00643437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Habi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22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91.5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&lt;0.0001</w:t>
            </w:r>
          </w:p>
        </w:tc>
      </w:tr>
      <w:tr w:rsidR="00643437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 xml:space="preserve">  </w:t>
            </w:r>
            <w:r w:rsidRPr="00E70DF8">
              <w:t>3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88.3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 xml:space="preserve">  0.20</w:t>
            </w:r>
          </w:p>
        </w:tc>
      </w:tr>
      <w:tr w:rsidR="00643437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35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52.6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&lt;0.0001</w:t>
            </w:r>
          </w:p>
        </w:tc>
      </w:tr>
      <w:tr w:rsidR="00643437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Habitat*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22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29.7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&lt;0.001</w:t>
            </w:r>
          </w:p>
        </w:tc>
      </w:tr>
      <w:tr w:rsidR="00643437" w:rsidTr="002835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Habitat*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 xml:space="preserve">  </w:t>
            </w:r>
            <w:r w:rsidRPr="00E70DF8">
              <w:t>5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 w:rsidRPr="00E70DF8">
              <w:t>23.7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43437" w:rsidRDefault="00643437" w:rsidP="002835F5">
            <w:r>
              <w:t xml:space="preserve">  0.20</w:t>
            </w:r>
          </w:p>
        </w:tc>
      </w:tr>
      <w:tr w:rsidR="00643437" w:rsidTr="002835F5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3437" w:rsidRDefault="00643437" w:rsidP="002835F5">
            <w:r>
              <w:t>Dead*L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3437" w:rsidRDefault="00643437" w:rsidP="002835F5"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3437" w:rsidRDefault="00643437" w:rsidP="002835F5">
            <w:r w:rsidRPr="00E70DF8">
              <w:t>10.0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3437" w:rsidRDefault="00643437" w:rsidP="002835F5">
            <w:r>
              <w:t xml:space="preserve"> 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:rsidR="00643437" w:rsidRDefault="00643437" w:rsidP="002835F5">
            <w:r w:rsidRPr="00E70DF8">
              <w:t>13.7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643437" w:rsidRDefault="00643437" w:rsidP="002835F5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43437" w:rsidRDefault="00643437" w:rsidP="002835F5">
            <w:r>
              <w:t xml:space="preserve">  0.039</w:t>
            </w:r>
          </w:p>
        </w:tc>
      </w:tr>
    </w:tbl>
    <w:p w:rsidR="00643437" w:rsidRDefault="00643437" w:rsidP="00643437"/>
    <w:p w:rsidR="00643437" w:rsidRDefault="00044164" w:rsidP="00643437">
      <w:pPr>
        <w:rPr>
          <w:vertAlign w:val="superscript"/>
        </w:rPr>
      </w:pPr>
      <w:r>
        <w:t>The effects correspond to the fits in Table 4 and were tested using the likelihood chi-squared statistic.</w:t>
      </w:r>
    </w:p>
    <w:p w:rsidR="00643437" w:rsidRDefault="00643437" w:rsidP="00643437">
      <w:r w:rsidRPr="007D0A5C">
        <w:rPr>
          <w:vertAlign w:val="superscript"/>
        </w:rPr>
        <w:t>†</w:t>
      </w:r>
      <w:r>
        <w:rPr>
          <w:vertAlign w:val="superscript"/>
        </w:rPr>
        <w:t xml:space="preserve"> </w:t>
      </w:r>
      <w:r>
        <w:t>Probability of larger likelihood chi</w:t>
      </w:r>
      <w:r w:rsidR="00044164">
        <w:t>-</w:t>
      </w:r>
      <w:r>
        <w:t xml:space="preserve">square statistic. </w:t>
      </w:r>
    </w:p>
    <w:p w:rsidR="005440A4" w:rsidRDefault="005440A4"/>
    <w:sectPr w:rsidR="005440A4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643437"/>
    <w:rsid w:val="00044164"/>
    <w:rsid w:val="005440A4"/>
    <w:rsid w:val="006325EF"/>
    <w:rsid w:val="00643437"/>
    <w:rsid w:val="00826933"/>
    <w:rsid w:val="009C3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43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343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4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2</cp:revision>
  <dcterms:created xsi:type="dcterms:W3CDTF">2015-04-17T03:59:00Z</dcterms:created>
  <dcterms:modified xsi:type="dcterms:W3CDTF">2015-04-18T10:12:00Z</dcterms:modified>
</cp:coreProperties>
</file>